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876" w:type="dxa"/>
        <w:jc w:val="center"/>
        <w:tblLayout w:type="fixed"/>
        <w:tblLook w:val="04A0" w:firstRow="1" w:lastRow="0" w:firstColumn="1" w:lastColumn="0" w:noHBand="0" w:noVBand="1"/>
      </w:tblPr>
      <w:tblGrid>
        <w:gridCol w:w="933"/>
        <w:gridCol w:w="934"/>
        <w:gridCol w:w="934"/>
        <w:gridCol w:w="934"/>
        <w:gridCol w:w="934"/>
        <w:gridCol w:w="934"/>
        <w:gridCol w:w="934"/>
        <w:gridCol w:w="934"/>
        <w:gridCol w:w="933"/>
        <w:gridCol w:w="934"/>
        <w:gridCol w:w="934"/>
        <w:gridCol w:w="934"/>
        <w:gridCol w:w="934"/>
        <w:gridCol w:w="934"/>
        <w:gridCol w:w="934"/>
        <w:gridCol w:w="934"/>
        <w:gridCol w:w="934"/>
      </w:tblGrid>
      <w:tr w:rsidR="00001962" w:rsidRPr="00D620CF" w14:paraId="31410B7D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F2B9" w14:textId="77777777" w:rsidR="00001962" w:rsidRPr="00D620CF" w:rsidRDefault="00001962" w:rsidP="00EF26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8C5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All data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6CA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All health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F8F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All DMD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F63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All 6wk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D8C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All 10wk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DA0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All 24wk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1DE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All skeletal muscle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EFB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All DIA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A7B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All Hearts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A748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All TA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E60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6wk health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D6D0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6wk DMD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953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10wk health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67C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10wk DMD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371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24wk healthy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687B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24wk DMD</w:t>
            </w:r>
          </w:p>
        </w:tc>
      </w:tr>
      <w:tr w:rsidR="00001962" w:rsidRPr="00D620CF" w14:paraId="54EBEF36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811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V2/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4E0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4F1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ECF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B87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4C3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5B1C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EA1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083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DEA0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8641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354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60B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609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8B1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F6B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FD9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</w:tr>
      <w:tr w:rsidR="00001962" w:rsidRPr="00D620CF" w14:paraId="7C86A42D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C48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V3/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6E0C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97B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A9F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067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546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DF3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55D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AFF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333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2CA1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F521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C841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5A9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A81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9F3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EEC2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</w:tr>
      <w:tr w:rsidR="00001962" w:rsidRPr="00D620CF" w14:paraId="1BB3C84E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56E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V4/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757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541C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9601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8A6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EDA1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33A0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3799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C47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176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1AB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DD2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3F4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1DC0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321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0A1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6E8C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001962" w:rsidRPr="00D620CF" w14:paraId="5822ED0F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0AD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V5/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9DE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029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E40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B3B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3EC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6D8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8D7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06D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370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0E1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974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C80C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703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D18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442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408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001962" w:rsidRPr="00D620CF" w14:paraId="059CC918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4D1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V6/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244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BFD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2FA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5CB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A83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B6E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420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7BF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0EA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AE4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A7A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343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02B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ED10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5CB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95C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001962" w:rsidRPr="00D620CF" w14:paraId="4A20C59A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59C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V7/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4DF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C8A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C8D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BFB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A0A1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0F8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ECC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AC9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421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540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C2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146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D4B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334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B6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6F5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  <w:tr w:rsidR="00001962" w:rsidRPr="00D620CF" w14:paraId="0ACE55D2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87D9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V8/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70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8A7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A610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7B71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90C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F8CA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68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002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F49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0F5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1EF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04C9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7F71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E58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067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EE30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001962" w:rsidRPr="00D620CF" w14:paraId="5CCCF7EA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1D7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V9/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9009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846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778A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31F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FEB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A99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2B1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F90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BD2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A169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0DBC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E84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8C6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8C5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4E9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4CE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</w:tr>
      <w:tr w:rsidR="00001962" w:rsidRPr="00D620CF" w14:paraId="3944721D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AF0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V10/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AFA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526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7B32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C8A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185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BC99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E32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BB3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3E1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B26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D0AC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1E7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909B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310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74F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DA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  <w:tr w:rsidR="00001962" w:rsidRPr="00D620CF" w14:paraId="3FF17EEB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8B9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V11/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FD8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8CB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1C0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266C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AEE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0AE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BC66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5A4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9C6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EFB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2650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A02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BBC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8222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3AE0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8C1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001962" w:rsidRPr="00D620CF" w14:paraId="6508F0B0" w14:textId="77777777" w:rsidTr="00EF26B3">
        <w:trPr>
          <w:trHeight w:val="300"/>
          <w:jc w:val="center"/>
        </w:trPr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C84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V12/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FE0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140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474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515C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D79D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8DC8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2A25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83EA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83DF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D004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E04E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C251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56D3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AC60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C2E7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0491" w14:textId="77777777" w:rsidR="00001962" w:rsidRPr="00D620CF" w:rsidRDefault="00001962" w:rsidP="00EF26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20CF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</w:tr>
    </w:tbl>
    <w:p w14:paraId="23066AC1" w14:textId="77777777" w:rsidR="00001962" w:rsidRDefault="00001962" w:rsidP="00001962"/>
    <w:p w14:paraId="67FE4155" w14:textId="77777777" w:rsidR="00001962" w:rsidRDefault="00001962">
      <w:bookmarkStart w:id="0" w:name="_GoBack"/>
      <w:bookmarkEnd w:id="0"/>
    </w:p>
    <w:sectPr w:rsidR="00001962" w:rsidSect="000019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962"/>
    <w:rsid w:val="0000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F015C"/>
  <w15:chartTrackingRefBased/>
  <w15:docId w15:val="{240B20B1-39C0-4189-9D45-AE6B1898D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19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yard, John</dc:creator>
  <cp:keywords/>
  <dc:description/>
  <cp:lastModifiedBy>Hildyard, John</cp:lastModifiedBy>
  <cp:revision>1</cp:revision>
  <dcterms:created xsi:type="dcterms:W3CDTF">2018-09-13T17:48:00Z</dcterms:created>
  <dcterms:modified xsi:type="dcterms:W3CDTF">2018-09-13T17:49:00Z</dcterms:modified>
</cp:coreProperties>
</file>